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34522" w14:textId="78062509" w:rsidR="005854FA" w:rsidRDefault="005854FA" w:rsidP="005854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7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ver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p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386"/>
        <w:gridCol w:w="796"/>
        <w:gridCol w:w="1386"/>
        <w:gridCol w:w="796"/>
      </w:tblGrid>
      <w:tr w:rsidR="005854FA" w:rsidRPr="008A7134" w14:paraId="116E3C70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FD0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8B1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3505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E2E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A47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770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9B5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2BB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82F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5854FA" w:rsidRPr="008A7134" w14:paraId="36899AE4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14E1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D5AB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DE53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F347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B952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5417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808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66BC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180D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782022AE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7F94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36B4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6F24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A9C0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0EF3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60B0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545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AD2B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398F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276C7798" w14:textId="77777777" w:rsidTr="00144803">
        <w:trPr>
          <w:trHeight w:val="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F5D1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2A97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5 (0.33-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B6AC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D4C5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95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731F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5F5E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1 (0.29-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78D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35C0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95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E011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5854FA" w:rsidRPr="008A7134" w14:paraId="01B6FC48" w14:textId="77777777" w:rsidTr="00144803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4CA7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77B8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 (0.26-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A335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0A03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92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04C3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47E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 (0.21-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516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B1EB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2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5DF5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5854FA" w:rsidRPr="008A7134" w14:paraId="20486B91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9158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C68F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392B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F444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C1A1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946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17C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C19A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751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25C98EA5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3515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49B9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2156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AC0B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0193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3A8F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299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8C85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A869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547C1D37" w14:textId="77777777" w:rsidTr="00145131">
        <w:trPr>
          <w:trHeight w:val="20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2103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57B6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 (0.48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CF63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D775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95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9022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641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 (0.37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FA81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0FC0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3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B22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5854FA" w:rsidRPr="008A7134" w14:paraId="3DA84CC1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9B6C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5A41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40DB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F3B1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B974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6A30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4A1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EF70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8650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65F4CAE9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55D1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0C7B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AB6A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D480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22DC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4272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FE66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6DD5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A62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1D68CD1B" w14:textId="77777777" w:rsidTr="00145131">
        <w:trPr>
          <w:trHeight w:val="1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9402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0285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2 (1.02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930C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2317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1.01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F976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9AE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63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D6B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8D2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8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1D1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4</w:t>
            </w:r>
          </w:p>
        </w:tc>
      </w:tr>
      <w:tr w:rsidR="005854FA" w:rsidRPr="008A7134" w14:paraId="08119FD5" w14:textId="77777777" w:rsidTr="00145131">
        <w:trPr>
          <w:trHeight w:val="3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13EC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32EF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0 (1.14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C9FA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69EA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1.01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1D27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496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52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6E9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D0C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7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026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1</w:t>
            </w:r>
          </w:p>
        </w:tc>
      </w:tr>
      <w:tr w:rsidR="005854FA" w:rsidRPr="008A7134" w14:paraId="2F23E7C2" w14:textId="77777777" w:rsidTr="00145131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D584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FF0C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8 (0.95-3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51ED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C22E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1.00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4A04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4ECB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 (0.44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A72D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5533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5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6310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0</w:t>
            </w:r>
          </w:p>
        </w:tc>
      </w:tr>
      <w:tr w:rsidR="005854FA" w:rsidRPr="008A7134" w14:paraId="2EF1EB67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ECDE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CE06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94A4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23EA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9AE5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1D8C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64BB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2B9B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6BD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749979D1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08F2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0C8F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AD15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D211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C25B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783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4435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8BE5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158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37B3BB8A" w14:textId="77777777" w:rsidTr="00145131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33E9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4DD7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7 (0.34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17B1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1A0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94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0FC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169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58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D7BC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1F10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97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BBA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3</w:t>
            </w:r>
          </w:p>
        </w:tc>
      </w:tr>
      <w:tr w:rsidR="005854FA" w:rsidRPr="008A7134" w14:paraId="09858B43" w14:textId="77777777" w:rsidTr="00145131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E726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7A80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 (0.23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5900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3FA1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88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E4D7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F043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9 (0.53-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2D2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A928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93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ED5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7</w:t>
            </w:r>
          </w:p>
        </w:tc>
      </w:tr>
      <w:tr w:rsidR="005854FA" w:rsidRPr="008A7134" w14:paraId="3DCBC4CD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C3C9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D4FF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25C4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BC31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7863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F5C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883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6A2C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FAA7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56AC270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9D0B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94AC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D07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C275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E564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1A13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27B5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2B9F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3E3F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67207EF2" w14:textId="77777777" w:rsidTr="00145131">
        <w:trPr>
          <w:trHeight w:val="1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33F1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9457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 (0.60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B428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3C30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95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EC8A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7D1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50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C8A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B56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3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413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</w:tr>
      <w:tr w:rsidR="005854FA" w:rsidRPr="008A7134" w14:paraId="1629CF8E" w14:textId="77777777" w:rsidTr="00145131">
        <w:trPr>
          <w:trHeight w:val="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2EAF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C285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 (0.41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91E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B89D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87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3A9B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1A1B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 (0.38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524E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643D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97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056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</w:tr>
      <w:tr w:rsidR="005854FA" w:rsidRPr="008A7134" w14:paraId="7D3EA43E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C489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97FB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4F4B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D89B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82A6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DEC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51E6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D4D5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C9AE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723A20C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FDE0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6788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BC5A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9E73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708A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313C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ACD5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544A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0D1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70886184" w14:textId="77777777" w:rsidTr="00145131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9AB0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2C88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 (0.62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43B4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341C1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8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E419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D5D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 (0.61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681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D86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7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E14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4</w:t>
            </w:r>
          </w:p>
        </w:tc>
      </w:tr>
      <w:tr w:rsidR="005854FA" w:rsidRPr="008A7134" w14:paraId="669C0D68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2076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2DD6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469E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E655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329A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C99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2E7B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F6DE9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39B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092BE5C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B316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27E4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439E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EE66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ADFAE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3E842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201D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D9B7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17ED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854FA" w:rsidRPr="008A7134" w14:paraId="2797E28C" w14:textId="77777777" w:rsidTr="00145131">
        <w:trPr>
          <w:trHeight w:val="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F8A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F49A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48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78FC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35C5A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5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AA576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859F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 (0.46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4F20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415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5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A828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2</w:t>
            </w:r>
          </w:p>
        </w:tc>
      </w:tr>
      <w:tr w:rsidR="005854FA" w:rsidRPr="008A7134" w14:paraId="5CC26B59" w14:textId="77777777" w:rsidTr="00145131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CA70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D94B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49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0EB5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11AF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5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053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9E614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3 (0.59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5CD7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27A33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7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6C50D" w14:textId="77777777" w:rsidR="005854FA" w:rsidRPr="008A7134" w:rsidRDefault="005854F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2</w:t>
            </w:r>
          </w:p>
        </w:tc>
      </w:tr>
    </w:tbl>
    <w:p w14:paraId="77FD3488" w14:textId="3D0E46CA" w:rsidR="00BD2E77" w:rsidRDefault="005854FA" w:rsidP="005854FA"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o</w:t>
      </w:r>
    </w:p>
    <w:sectPr w:rsidR="00BD2E77" w:rsidSect="005854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FA"/>
    <w:rsid w:val="00120C19"/>
    <w:rsid w:val="00145131"/>
    <w:rsid w:val="005854FA"/>
    <w:rsid w:val="005B6BDE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7515"/>
  <w15:chartTrackingRefBased/>
  <w15:docId w15:val="{F13F78A7-AA3E-4926-910A-282B718F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4FA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4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3</cp:revision>
  <dcterms:created xsi:type="dcterms:W3CDTF">2024-07-05T16:26:00Z</dcterms:created>
  <dcterms:modified xsi:type="dcterms:W3CDTF">2024-07-06T02:51:00Z</dcterms:modified>
</cp:coreProperties>
</file>